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A93E0E" w14:textId="26C6610F" w:rsidR="002875EA" w:rsidRPr="008F3DBE" w:rsidRDefault="002875EA" w:rsidP="00890A5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F3DB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C369A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4C369A" w:rsidRPr="004C369A">
        <w:rPr>
          <w:rFonts w:hint="eastAsia"/>
        </w:rPr>
        <w:t xml:space="preserve"> </w:t>
      </w:r>
      <w:bookmarkStart w:id="0" w:name="_Hlk224896094"/>
      <w:r w:rsidR="004C369A" w:rsidRPr="004C369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C369A" w:rsidRPr="004C369A">
        <w:rPr>
          <w:rFonts w:ascii="Times New Roman" w:hAnsi="Times New Roman" w:cs="Times New Roman"/>
          <w:b/>
          <w:bCs/>
          <w:sz w:val="24"/>
          <w:szCs w:val="24"/>
        </w:rPr>
        <w:t>tatistical parameters of the 61 differential metabolites after</w:t>
      </w:r>
      <w:bookmarkStart w:id="1" w:name="_GoBack"/>
      <w:bookmarkEnd w:id="1"/>
      <w:r w:rsidR="004C369A" w:rsidRPr="004C369A">
        <w:rPr>
          <w:rFonts w:ascii="Times New Roman" w:hAnsi="Times New Roman" w:cs="Times New Roman"/>
          <w:b/>
          <w:bCs/>
          <w:sz w:val="24"/>
          <w:szCs w:val="24"/>
        </w:rPr>
        <w:t xml:space="preserve"> adjustment for age and sex</w:t>
      </w:r>
      <w:bookmarkEnd w:id="0"/>
    </w:p>
    <w:p w14:paraId="55B6E5DA" w14:textId="5CBE6F7C" w:rsidR="00290334" w:rsidRDefault="00290334" w:rsidP="0029033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36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2063"/>
        <w:gridCol w:w="1276"/>
        <w:gridCol w:w="1270"/>
        <w:gridCol w:w="1707"/>
      </w:tblGrid>
      <w:tr w:rsidR="00444C0F" w:rsidRPr="00444C0F" w14:paraId="4E6B1273" w14:textId="34F5FBF4" w:rsidTr="00821BA6">
        <w:trPr>
          <w:jc w:val="center"/>
        </w:trPr>
        <w:tc>
          <w:tcPr>
            <w:tcW w:w="304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2B943B" w14:textId="5A35FD8D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s</w:t>
            </w:r>
          </w:p>
        </w:tc>
        <w:tc>
          <w:tcPr>
            <w:tcW w:w="206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D1EBEA" w14:textId="02A32094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5544F18" w14:textId="05C0D549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9C7BFE" w14:textId="3F9853D9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</w:t>
            </w:r>
          </w:p>
        </w:tc>
        <w:tc>
          <w:tcPr>
            <w:tcW w:w="170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BCF950F" w14:textId="286334D8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</w:tr>
      <w:tr w:rsidR="00444C0F" w:rsidRPr="00444C0F" w14:paraId="354F65FE" w14:textId="45963CFC" w:rsidTr="00821BA6">
        <w:trPr>
          <w:jc w:val="center"/>
        </w:trPr>
        <w:tc>
          <w:tcPr>
            <w:tcW w:w="3046" w:type="dxa"/>
            <w:tcBorders>
              <w:top w:val="single" w:sz="6" w:space="0" w:color="auto"/>
              <w:bottom w:val="nil"/>
            </w:tcBorders>
            <w:vAlign w:val="center"/>
          </w:tcPr>
          <w:p w14:paraId="7CAFB199" w14:textId="205F2E98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L-Lysine</w:t>
            </w:r>
          </w:p>
        </w:tc>
        <w:tc>
          <w:tcPr>
            <w:tcW w:w="2063" w:type="dxa"/>
            <w:tcBorders>
              <w:top w:val="single" w:sz="6" w:space="0" w:color="auto"/>
              <w:bottom w:val="nil"/>
            </w:tcBorders>
            <w:vAlign w:val="center"/>
          </w:tcPr>
          <w:p w14:paraId="0919BA2C" w14:textId="09EBE39C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14:paraId="3B07CCFA" w14:textId="5B111FD0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54E-58</w:t>
            </w:r>
          </w:p>
        </w:tc>
        <w:tc>
          <w:tcPr>
            <w:tcW w:w="1270" w:type="dxa"/>
            <w:tcBorders>
              <w:top w:val="single" w:sz="6" w:space="0" w:color="auto"/>
              <w:bottom w:val="nil"/>
            </w:tcBorders>
            <w:vAlign w:val="center"/>
          </w:tcPr>
          <w:p w14:paraId="7E97DE69" w14:textId="7DC21B7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707" w:type="dxa"/>
            <w:tcBorders>
              <w:top w:val="single" w:sz="6" w:space="0" w:color="auto"/>
              <w:bottom w:val="nil"/>
            </w:tcBorders>
            <w:vAlign w:val="center"/>
          </w:tcPr>
          <w:p w14:paraId="2FAE75E6" w14:textId="2103C50D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68E-58</w:t>
            </w:r>
          </w:p>
        </w:tc>
      </w:tr>
      <w:tr w:rsidR="00444C0F" w:rsidRPr="00444C0F" w14:paraId="3E742701" w14:textId="52EDD70A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42088C94" w14:textId="7E8B3D2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Pipecolic acid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0E9923D5" w14:textId="39879AF5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0066CA" w14:textId="3AFE5DE8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9.73E-53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F8FD6E7" w14:textId="1AA3B052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095F7659" w14:textId="28AB571F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8E-52</w:t>
            </w:r>
          </w:p>
        </w:tc>
      </w:tr>
      <w:tr w:rsidR="00444C0F" w:rsidRPr="00444C0F" w14:paraId="2CCC75FE" w14:textId="2E4BF466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0909201E" w14:textId="3EB518DE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50D9559B" w14:textId="2250873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B5FD8A" w14:textId="4B6563F9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3.89E-136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6A07C4C2" w14:textId="14AFED6B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9.68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32EBAC25" w14:textId="5039FA1B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64E-135</w:t>
            </w:r>
          </w:p>
        </w:tc>
      </w:tr>
      <w:tr w:rsidR="00444C0F" w:rsidRPr="00444C0F" w14:paraId="69A614CD" w14:textId="1637DF09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3AD76977" w14:textId="4487DC7B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Glycerophosphocholine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246916C8" w14:textId="065F22A5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9BCA20" w14:textId="0BB9275E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02E-9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6DFCC8FF" w14:textId="3C33DB1E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78741CB4" w14:textId="5B3CC057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5.35E-91</w:t>
            </w:r>
          </w:p>
        </w:tc>
      </w:tr>
      <w:tr w:rsidR="00444C0F" w:rsidRPr="00444C0F" w14:paraId="2CEBA1C5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1C9D58C8" w14:textId="2B2240BD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45FFF409" w14:textId="0AC0BE2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41D22B" w14:textId="592807CE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6.17E-64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03286762" w14:textId="2C69DF0C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4012D113" w14:textId="44AB9DFA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18E-63</w:t>
            </w:r>
          </w:p>
        </w:tc>
      </w:tr>
      <w:tr w:rsidR="00444C0F" w:rsidRPr="00444C0F" w14:paraId="7A5C57C3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177C61DD" w14:textId="5C1A5545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Choline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52472D8C" w14:textId="1F4AB595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AB453B" w14:textId="6FC04EB0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57E-126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388B9517" w14:textId="749E9E55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5DE37715" w14:textId="06D84788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8.71E-126</w:t>
            </w:r>
          </w:p>
        </w:tc>
      </w:tr>
      <w:tr w:rsidR="00444C0F" w:rsidRPr="00444C0F" w14:paraId="5891837A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43E16155" w14:textId="79462442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DL-Carnitine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4B4D78CE" w14:textId="1024D472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206713" w14:textId="3F97A282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5.23E-136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41F47DA" w14:textId="042D0DF5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4F144B17" w14:textId="323CD95D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3.19E-135</w:t>
            </w:r>
          </w:p>
        </w:tc>
      </w:tr>
      <w:tr w:rsidR="00444C0F" w:rsidRPr="00444C0F" w14:paraId="0E07B6C1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418D658B" w14:textId="12EA0345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Hypoxanthine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6CA051AE" w14:textId="6FF6DF8B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6A801D" w14:textId="374236B6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6.48E-125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9C1B4C5" w14:textId="4F7D12D8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7740DA68" w14:textId="636B9E06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3.04E-124</w:t>
            </w:r>
          </w:p>
        </w:tc>
      </w:tr>
      <w:tr w:rsidR="00444C0F" w:rsidRPr="00444C0F" w14:paraId="4871A488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5ACD5462" w14:textId="368C3B52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7AEDE6F2" w14:textId="6CEAD84C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3C1DBEF" w14:textId="0239A3A9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5.11E-103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0F1F29C8" w14:textId="0C48D412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39929BD9" w14:textId="329A32D5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56E-102</w:t>
            </w:r>
          </w:p>
        </w:tc>
      </w:tr>
      <w:tr w:rsidR="00444C0F" w:rsidRPr="00444C0F" w14:paraId="2D62DDCA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5BF414A8" w14:textId="3CCC76AE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Prolylleucine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2E6EDD07" w14:textId="0878BEBE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223154" w14:textId="78483F1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3.49E-77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30CB50EA" w14:textId="60FC63B8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02EBDBFB" w14:textId="609CE95F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7.87E-77</w:t>
            </w:r>
          </w:p>
        </w:tc>
      </w:tr>
      <w:tr w:rsidR="00444C0F" w:rsidRPr="00444C0F" w14:paraId="165C9C38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483ADF6C" w14:textId="0AF1CC67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L-Pyroglutamic acid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564495CA" w14:textId="1B3A3E7E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3342FF" w14:textId="06A8639F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22E-146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699DF797" w14:textId="4D8A77FD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6C305C94" w14:textId="7EB1D319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3.38E-145</w:t>
            </w:r>
          </w:p>
        </w:tc>
      </w:tr>
      <w:tr w:rsidR="00444C0F" w:rsidRPr="00444C0F" w14:paraId="53ADF193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12E9F437" w14:textId="793B4110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Uracil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6F01E872" w14:textId="247C157B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3F3D19" w14:textId="0502794C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3E-66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1017C047" w14:textId="5429FF33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7A380F40" w14:textId="06FC7460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64E-66</w:t>
            </w:r>
          </w:p>
        </w:tc>
      </w:tr>
      <w:tr w:rsidR="00444C0F" w:rsidRPr="00444C0F" w14:paraId="304527A4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11A4FEB3" w14:textId="713C051C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Uric acid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5C1D4640" w14:textId="4750E1E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1CDD22" w14:textId="4AF4045E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5.92E-58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705C50EB" w14:textId="6A301CA5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209932F8" w14:textId="1E0937F5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E-57</w:t>
            </w:r>
          </w:p>
        </w:tc>
      </w:tr>
      <w:tr w:rsidR="00444C0F" w:rsidRPr="00444C0F" w14:paraId="76129677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1B366118" w14:textId="269CFE95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Citric acid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2AE1853B" w14:textId="04F6588C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C0E487" w14:textId="0E5866FD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24E-53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0B0BDC73" w14:textId="52C7CCF8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6114CD3D" w14:textId="62B4648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3.51E-53</w:t>
            </w:r>
          </w:p>
        </w:tc>
      </w:tr>
      <w:tr w:rsidR="00444C0F" w:rsidRPr="00444C0F" w14:paraId="0119FF20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103B8766" w14:textId="6FDF53E5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3-Hydroxybutyric acid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5DB7647B" w14:textId="79AFA43C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F96AA28" w14:textId="7073AD68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67E-32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320ABAD1" w14:textId="560F169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60ADA82F" w14:textId="3D80930A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89E-32</w:t>
            </w:r>
          </w:p>
        </w:tc>
      </w:tr>
      <w:tr w:rsidR="00444C0F" w:rsidRPr="00444C0F" w14:paraId="35F55192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21707567" w14:textId="65A27A1D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L-Tyrosine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3C2D93AE" w14:textId="623C8689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8751BA" w14:textId="20D06326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05E-36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1572C67" w14:textId="1BE195AA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184F5179" w14:textId="0895A8E0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29E-36</w:t>
            </w:r>
          </w:p>
        </w:tc>
      </w:tr>
      <w:tr w:rsidR="00444C0F" w:rsidRPr="00444C0F" w14:paraId="121E7127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4758AF61" w14:textId="2533A98A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Propionylcarnitine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2DFD7512" w14:textId="47020F9C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F810595" w14:textId="75785FB9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7.69E-30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43C0215C" w14:textId="38375E32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3CCCA68E" w14:textId="707C3C5D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8.53E-30</w:t>
            </w:r>
          </w:p>
        </w:tc>
      </w:tr>
      <w:tr w:rsidR="00444C0F" w:rsidRPr="00444C0F" w14:paraId="306B9F9C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660D16BC" w14:textId="49FBE867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L-Norleucine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64FFE216" w14:textId="351DA558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915C3B" w14:textId="25FD41E2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45E-136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2E8C0F0A" w14:textId="3F2569EC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4E29B0AC" w14:textId="6924B55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87E-135</w:t>
            </w:r>
          </w:p>
        </w:tc>
      </w:tr>
      <w:tr w:rsidR="00444C0F" w:rsidRPr="00444C0F" w14:paraId="27EA1B84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15C34E1D" w14:textId="600F8604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L-Phenylalanine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4BD2DB23" w14:textId="4D5CFA5C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2DAB4C" w14:textId="7FD5305F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51E-25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3A117DCB" w14:textId="195D60B2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4C139FE6" w14:textId="404CD63E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6E-25</w:t>
            </w:r>
          </w:p>
        </w:tc>
      </w:tr>
      <w:tr w:rsidR="00444C0F" w:rsidRPr="00444C0F" w14:paraId="7CE23F50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507A7B57" w14:textId="4E95360C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6-Methylquinoline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1E8EF5E9" w14:textId="02FD69A7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7CAB08" w14:textId="30ADB256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5.79E-4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62BA455E" w14:textId="2E535DF6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1F0423E8" w14:textId="5EC3DEFD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7.35E-41</w:t>
            </w:r>
          </w:p>
        </w:tc>
      </w:tr>
      <w:tr w:rsidR="00444C0F" w:rsidRPr="00444C0F" w14:paraId="128C12E4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5B3BCF4B" w14:textId="4D474818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trans-3-Indoleacrylic acid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53E1773C" w14:textId="4ECAD10E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A82B11" w14:textId="129F509B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7.74E-123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4D88DEBA" w14:textId="4F488347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16D55E37" w14:textId="1B4E8147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3.37E-122</w:t>
            </w:r>
          </w:p>
        </w:tc>
      </w:tr>
      <w:tr w:rsidR="00444C0F" w:rsidRPr="00444C0F" w14:paraId="49283EAF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3AEE523F" w14:textId="42A5A379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DL-Tryptophan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440054B3" w14:textId="55C2F86E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BE2494" w14:textId="04E4091A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3.5E-144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288E1B88" w14:textId="2BE11DA0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6EC2FB1B" w14:textId="2DC253D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3.05E-143</w:t>
            </w:r>
          </w:p>
        </w:tc>
      </w:tr>
      <w:tr w:rsidR="00444C0F" w:rsidRPr="00444C0F" w14:paraId="25472D8D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2640F168" w14:textId="677D423B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α-Aspartylphenylalanine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4C4F7AC9" w14:textId="33C1657C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26550D" w14:textId="3B3DE62A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3.94E-85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79999A01" w14:textId="763A4D00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14B600BE" w14:textId="1316364C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E-84</w:t>
            </w:r>
          </w:p>
        </w:tc>
      </w:tr>
      <w:tr w:rsidR="00444C0F" w:rsidRPr="00444C0F" w14:paraId="7C620547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07C694B9" w14:textId="4B62B324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N-Phenylacetylglutamine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509BA6A3" w14:textId="1D5F118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E54A708" w14:textId="50B3AA2E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8.94E-48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1098ECB9" w14:textId="35A8FCF3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55BE30C6" w14:textId="562DAC05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21E-47</w:t>
            </w:r>
          </w:p>
        </w:tc>
      </w:tr>
      <w:tr w:rsidR="00444C0F" w:rsidRPr="00444C0F" w14:paraId="56CF278D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4BA21B18" w14:textId="247F4086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DL-α-Aminocaprylic acid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211FEF40" w14:textId="632F31F7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2A2657" w14:textId="17948725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35E-34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290DCB5F" w14:textId="2EFCCB2C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113FC758" w14:textId="312D0E50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55E-34</w:t>
            </w:r>
          </w:p>
        </w:tc>
      </w:tr>
      <w:tr w:rsidR="00444C0F" w:rsidRPr="00444C0F" w14:paraId="0DD12337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695331F2" w14:textId="40DB235B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Hippuric acid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59E60416" w14:textId="249CC219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837B0E8" w14:textId="38116784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4.12E-5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3B8AAA38" w14:textId="330B291B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51B0FC70" w14:textId="288AEC6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6.13E-51</w:t>
            </w:r>
          </w:p>
        </w:tc>
      </w:tr>
      <w:tr w:rsidR="00444C0F" w:rsidRPr="00444C0F" w14:paraId="0FD2B5D8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5BDCAA24" w14:textId="31E82942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3-Methyl-2-Oxovalerate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737F1DF0" w14:textId="2CCF0C1B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AC6E1B" w14:textId="0EBCFAF6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5.18E-155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6808EDA1" w14:textId="4E34CDA5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39912204" w14:textId="749B0C7E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05E-153</w:t>
            </w:r>
          </w:p>
        </w:tc>
      </w:tr>
      <w:tr w:rsidR="00444C0F" w:rsidRPr="00444C0F" w14:paraId="5D085A93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79D35ADE" w14:textId="3283A298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Hexanoylcarnitine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4DF9B6F6" w14:textId="1E10252D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ECCE29" w14:textId="02F47834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5.07E-25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3AADF015" w14:textId="5AC20ECD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3DE032C4" w14:textId="7B3B3402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5.15E-25</w:t>
            </w:r>
          </w:p>
        </w:tc>
      </w:tr>
      <w:tr w:rsidR="00444C0F" w:rsidRPr="00444C0F" w14:paraId="5E95D042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6F8D3B02" w14:textId="7F015DFB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Indole-3-lactic acid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66E26639" w14:textId="6C6F001E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6787B64" w14:textId="77B40548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4.23E-5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27226746" w14:textId="61BEC2D6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6DE0A7E4" w14:textId="294722D8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6.15E-51</w:t>
            </w:r>
          </w:p>
        </w:tc>
      </w:tr>
      <w:tr w:rsidR="00444C0F" w:rsidRPr="00444C0F" w14:paraId="31665492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460F7F46" w14:textId="727F724C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Cinnamoylglycine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413783D9" w14:textId="796477C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9CA0629" w14:textId="503B834F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54E-58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265AFCB5" w14:textId="6E4568F3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0B9D6CDF" w14:textId="29108486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68E-58</w:t>
            </w:r>
          </w:p>
        </w:tc>
      </w:tr>
      <w:tr w:rsidR="00444C0F" w:rsidRPr="00444C0F" w14:paraId="2B525545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6AFFDE46" w14:textId="1E50C13A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Decanoylcarnitine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7F10313B" w14:textId="7BDA352F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B3DB0A0" w14:textId="6F19EE29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01E-57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78ADBE44" w14:textId="50D2897D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3C69363B" w14:textId="37F15E25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3.32E-57</w:t>
            </w:r>
          </w:p>
        </w:tc>
      </w:tr>
      <w:tr w:rsidR="00444C0F" w:rsidRPr="00444C0F" w14:paraId="154D41B3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09590D14" w14:textId="1B118C0A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stosterone sulfate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1C512796" w14:textId="7D373F3C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068567E" w14:textId="41B59432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5E-46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6DCB1808" w14:textId="6E032B70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2365D947" w14:textId="0AA64966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92E-46</w:t>
            </w:r>
          </w:p>
        </w:tc>
      </w:tr>
      <w:tr w:rsidR="00444C0F" w:rsidRPr="00444C0F" w14:paraId="1DAD015D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1F2B132D" w14:textId="0B36176E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Glycochenodeoxycholic acid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12A28B77" w14:textId="4B81E80B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CD0C0E" w14:textId="285A7C23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34E-126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55434ED" w14:textId="32591964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1A7F38A6" w14:textId="1F2FE088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19E-125</w:t>
            </w:r>
          </w:p>
        </w:tc>
      </w:tr>
      <w:tr w:rsidR="00444C0F" w:rsidRPr="00444C0F" w14:paraId="0FFAD9E1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30B022C2" w14:textId="352D887D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LPC(14:0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1E613CE9" w14:textId="51AFC297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36A8313" w14:textId="0AC574A9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5.31E-67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78332DDD" w14:textId="54193429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5E737FCE" w14:textId="65F2EEA5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12E-66</w:t>
            </w:r>
          </w:p>
        </w:tc>
      </w:tr>
      <w:tr w:rsidR="00444C0F" w:rsidRPr="00444C0F" w14:paraId="38DA3CD7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754DF5DA" w14:textId="2ED9FFB9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Sphinganine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311E55AD" w14:textId="5EC8F777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C98E35" w14:textId="33BA2368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8.13E-6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16618895" w14:textId="06ED231A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36C18363" w14:textId="52685983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6E-60</w:t>
            </w:r>
          </w:p>
        </w:tc>
      </w:tr>
      <w:tr w:rsidR="00444C0F" w:rsidRPr="00444C0F" w14:paraId="09554AA4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219BADD2" w14:textId="7C342DA7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Pregnenolone Sulfate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22CA8B96" w14:textId="5ECA7D8D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59B236" w14:textId="083ED1DB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4.09E-26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3F16AEB7" w14:textId="6D057B2C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643967F0" w14:textId="0653452B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4.38E-26</w:t>
            </w:r>
          </w:p>
        </w:tc>
      </w:tr>
      <w:tr w:rsidR="00444C0F" w:rsidRPr="00444C0F" w14:paraId="38740867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61CA96D1" w14:textId="78C84A83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LPC(20:5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695104B6" w14:textId="193F6497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2EA603" w14:textId="4391319A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9.01E-26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6CA3B081" w14:textId="3428B684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5EB748E3" w14:textId="18EEAA1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9.47E-26</w:t>
            </w:r>
          </w:p>
        </w:tc>
      </w:tr>
      <w:tr w:rsidR="00444C0F" w:rsidRPr="00444C0F" w14:paraId="5448AE8E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74AB6536" w14:textId="36DF84B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LPC(18:3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65C53E15" w14:textId="3002AA95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AEBABC1" w14:textId="16FF05ED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12E-11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1E28FC2F" w14:textId="50930DF8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255F4E39" w14:textId="348BB7C4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4.02E-111</w:t>
            </w:r>
          </w:p>
        </w:tc>
      </w:tr>
      <w:tr w:rsidR="00444C0F" w:rsidRPr="00444C0F" w14:paraId="6E29A16D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4862B116" w14:textId="37F252F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LPC(16:1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0E4C301B" w14:textId="7156D2AB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DE29E4" w14:textId="6F15976B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5.82E-108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34F9DE81" w14:textId="2A5ECD12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70D9CA0F" w14:textId="11EE0648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97E-107</w:t>
            </w:r>
          </w:p>
        </w:tc>
      </w:tr>
      <w:tr w:rsidR="00444C0F" w:rsidRPr="00444C0F" w14:paraId="2A0AA4A2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3A4AE4F2" w14:textId="6664BCD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Palmitoylcarnitine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427CE304" w14:textId="2ADCE155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C1DE965" w14:textId="7373AA5B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6.99E-94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328F9279" w14:textId="375B59B9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48F2EA13" w14:textId="468DE10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94E-93</w:t>
            </w:r>
          </w:p>
        </w:tc>
      </w:tr>
      <w:tr w:rsidR="00444C0F" w:rsidRPr="00444C0F" w14:paraId="3F31FCD9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13F97335" w14:textId="41AC92E4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LPC(15:0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6D74D6DD" w14:textId="76BD536A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663C76F" w14:textId="4BFDB230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03E-22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2CE6BD93" w14:textId="5EA9B892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2B03787C" w14:textId="301AB0C7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03E-22</w:t>
            </w:r>
          </w:p>
        </w:tc>
      </w:tr>
      <w:tr w:rsidR="00444C0F" w:rsidRPr="00444C0F" w14:paraId="63F67A41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3BC8C562" w14:textId="148BFD10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LPE(22:6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46297B6A" w14:textId="58360C08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07058D7" w14:textId="0AFC7FD0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5.1E-36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310D06F3" w14:textId="13C006E9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5BD05FC2" w14:textId="48D5E2E6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5.98E-36</w:t>
            </w:r>
          </w:p>
        </w:tc>
      </w:tr>
      <w:tr w:rsidR="00444C0F" w:rsidRPr="00444C0F" w14:paraId="7ACE4F2A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6EDC1AFF" w14:textId="5978062F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LPC(18:2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6DCA45D6" w14:textId="2C7878EE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3E626FF" w14:textId="506E6B9E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8.88E-82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2F72A8AE" w14:textId="372372FA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5CBDDCD9" w14:textId="65FEADD8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17E-81</w:t>
            </w:r>
          </w:p>
        </w:tc>
      </w:tr>
      <w:tr w:rsidR="00444C0F" w:rsidRPr="00444C0F" w14:paraId="4AED47F1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3DF84290" w14:textId="6C921BD4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LPE(18:2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2AA2D665" w14:textId="24C41D20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407B775" w14:textId="76602D2E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9.98E-208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7715EA61" w14:textId="62B22543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1ECD7424" w14:textId="674C5660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6.09E-206</w:t>
            </w:r>
          </w:p>
        </w:tc>
      </w:tr>
      <w:tr w:rsidR="00444C0F" w:rsidRPr="00444C0F" w14:paraId="52400998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657E7E5C" w14:textId="3C427D4A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LPC(22:6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3180B898" w14:textId="129E263A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365EAF" w14:textId="769A9550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8.34E-80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6ADB33A4" w14:textId="235F023E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76591322" w14:textId="0EE5D8D2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96E-79</w:t>
            </w:r>
          </w:p>
        </w:tc>
      </w:tr>
      <w:tr w:rsidR="00444C0F" w:rsidRPr="00444C0F" w14:paraId="733E5AF4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17CDE031" w14:textId="5DCD61AA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LPE(20:4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588065C1" w14:textId="582D2B2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CC8184" w14:textId="22BBB107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5.82E-12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0918E14" w14:textId="158330FD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7B046908" w14:textId="64FB0C69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37E-120</w:t>
            </w:r>
          </w:p>
        </w:tc>
      </w:tr>
      <w:tr w:rsidR="00444C0F" w:rsidRPr="00444C0F" w14:paraId="067979AC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5FB81DC5" w14:textId="2B28922C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LPC(22:5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5AAAF28D" w14:textId="57DC6355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B27FE89" w14:textId="0E180252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3.3E-104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785CBC83" w14:textId="4A1DC606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18B8D96A" w14:textId="7342C3E5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06E-103</w:t>
            </w:r>
          </w:p>
        </w:tc>
      </w:tr>
      <w:tr w:rsidR="00444C0F" w:rsidRPr="00444C0F" w14:paraId="1820DFE2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7F577C2E" w14:textId="4E7C6C8A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LPC(16:0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6C063A96" w14:textId="3CDBA59F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0284E7" w14:textId="636221B9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8.14E-116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69B167DC" w14:textId="46B4A806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7.60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55EA49DF" w14:textId="1B9EC4A6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3.1E-115</w:t>
            </w:r>
          </w:p>
        </w:tc>
      </w:tr>
      <w:tr w:rsidR="00444C0F" w:rsidRPr="00444C0F" w14:paraId="7DB74C14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65FF1A6C" w14:textId="165CB9B6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PC(17:1/17:1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347A5530" w14:textId="516D9443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422DEA3" w14:textId="34EADF4F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4.28E-145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8C40900" w14:textId="3185ACB9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739A3384" w14:textId="703FF292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5.16E-144</w:t>
            </w:r>
          </w:p>
        </w:tc>
      </w:tr>
      <w:tr w:rsidR="00444C0F" w:rsidRPr="00444C0F" w14:paraId="5FD0ACBB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7E8E3682" w14:textId="7E4D2AD8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LPC(20:3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583274EB" w14:textId="73DD9D76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BC31EA" w14:textId="6049C22C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5.35E-37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28D3AFFB" w14:textId="08AB0AFF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5C12FF15" w14:textId="24D19987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6.66E-37</w:t>
            </w:r>
          </w:p>
        </w:tc>
      </w:tr>
      <w:tr w:rsidR="00444C0F" w:rsidRPr="00444C0F" w14:paraId="3F4CE63C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3A865E74" w14:textId="7171955B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LPE(O-16:1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1EEBA719" w14:textId="17EEB0E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1762EDE" w14:textId="17FB8F0F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6.42E-17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3DF0CABF" w14:textId="28AC0313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599EE1E5" w14:textId="69FEB476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96E-169</w:t>
            </w:r>
          </w:p>
        </w:tc>
      </w:tr>
      <w:tr w:rsidR="00444C0F" w:rsidRPr="00444C0F" w14:paraId="72EE23A4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4B591446" w14:textId="2D7BABB0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LPC(18:1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1168F182" w14:textId="3B0468B4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05C9F1" w14:textId="6B5DF46C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5E-6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3320E17E" w14:textId="0E76C01C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0F77686F" w14:textId="7CB4A2CC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68E-61</w:t>
            </w:r>
          </w:p>
        </w:tc>
      </w:tr>
      <w:tr w:rsidR="00444C0F" w:rsidRPr="00444C0F" w14:paraId="4284E968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6BE88FA0" w14:textId="7C763A8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LPC(22:4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7E668FEE" w14:textId="33318760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FAC9D84" w14:textId="38D667E4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5.08E-145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C2394C3" w14:textId="145C725E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5C0EE570" w14:textId="399C4023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5.16E-144</w:t>
            </w:r>
          </w:p>
        </w:tc>
      </w:tr>
      <w:tr w:rsidR="00444C0F" w:rsidRPr="00444C0F" w14:paraId="055077D3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07B529A6" w14:textId="5EAF5036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LPC(20:2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10712BB3" w14:textId="0E233A6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A622CE" w14:textId="3A555D33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05E-48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60921C30" w14:textId="77E5493D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60505818" w14:textId="32378F97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91E-48</w:t>
            </w:r>
          </w:p>
        </w:tc>
      </w:tr>
      <w:tr w:rsidR="00444C0F" w:rsidRPr="00444C0F" w14:paraId="50FF443A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4CF6DCAF" w14:textId="06A51072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LPC(17:0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238A82ED" w14:textId="7883602B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3CD80A3" w14:textId="188C5306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65E-94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4DCCAC14" w14:textId="5A59C560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3FF26451" w14:textId="40F5D68E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4.79E-94</w:t>
            </w:r>
          </w:p>
        </w:tc>
      </w:tr>
      <w:tr w:rsidR="00444C0F" w:rsidRPr="00444C0F" w14:paraId="3B46A67A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497D8A01" w14:textId="05749D5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LPC(18:0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5D5E5D41" w14:textId="630D5604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82C8133" w14:textId="3234E7E5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4.41E-65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2E653B4C" w14:textId="32B0FBA8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7CA0AE2B" w14:textId="4AB3301A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8.68E-65</w:t>
            </w:r>
          </w:p>
        </w:tc>
      </w:tr>
      <w:tr w:rsidR="00444C0F" w:rsidRPr="00444C0F" w14:paraId="5866D2EE" w14:textId="77777777" w:rsidTr="00821BA6">
        <w:trPr>
          <w:jc w:val="center"/>
        </w:trPr>
        <w:tc>
          <w:tcPr>
            <w:tcW w:w="3046" w:type="dxa"/>
            <w:tcBorders>
              <w:top w:val="nil"/>
              <w:bottom w:val="nil"/>
            </w:tcBorders>
            <w:vAlign w:val="center"/>
          </w:tcPr>
          <w:p w14:paraId="0DD23A73" w14:textId="65C3CCDE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PC(O-36:5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0F91BC8F" w14:textId="11A9D629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FB7DC2" w14:textId="574927A4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8.71E-48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1F146414" w14:textId="2C82A262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6C501C9E" w14:textId="2A9C6158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21E-47</w:t>
            </w:r>
          </w:p>
        </w:tc>
      </w:tr>
      <w:tr w:rsidR="00444C0F" w:rsidRPr="00444C0F" w14:paraId="5C61F934" w14:textId="77777777" w:rsidTr="00821BA6">
        <w:trPr>
          <w:jc w:val="center"/>
        </w:trPr>
        <w:tc>
          <w:tcPr>
            <w:tcW w:w="3046" w:type="dxa"/>
            <w:tcBorders>
              <w:top w:val="nil"/>
            </w:tcBorders>
            <w:vAlign w:val="center"/>
          </w:tcPr>
          <w:p w14:paraId="20F5770E" w14:textId="2397537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  <w:sz w:val="24"/>
                <w:szCs w:val="24"/>
              </w:rPr>
              <w:t>SM(d8:1;2O/34:1)</w:t>
            </w:r>
          </w:p>
        </w:tc>
        <w:tc>
          <w:tcPr>
            <w:tcW w:w="2063" w:type="dxa"/>
            <w:tcBorders>
              <w:top w:val="nil"/>
            </w:tcBorders>
            <w:vAlign w:val="center"/>
          </w:tcPr>
          <w:p w14:paraId="2C17C833" w14:textId="3B899C4A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768258B" w14:textId="4C4F3B58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16E-41</w:t>
            </w:r>
          </w:p>
        </w:tc>
        <w:tc>
          <w:tcPr>
            <w:tcW w:w="1270" w:type="dxa"/>
            <w:tcBorders>
              <w:top w:val="nil"/>
            </w:tcBorders>
            <w:vAlign w:val="center"/>
          </w:tcPr>
          <w:p w14:paraId="6175173E" w14:textId="16A478A9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1707" w:type="dxa"/>
            <w:tcBorders>
              <w:top w:val="nil"/>
            </w:tcBorders>
            <w:vAlign w:val="center"/>
          </w:tcPr>
          <w:p w14:paraId="640985E1" w14:textId="3EB5AF21" w:rsidR="00444C0F" w:rsidRPr="00444C0F" w:rsidRDefault="00444C0F" w:rsidP="00821B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C0F">
              <w:rPr>
                <w:rFonts w:ascii="Times New Roman" w:hAnsi="Times New Roman" w:cs="Times New Roman"/>
              </w:rPr>
              <w:t>1.5E-41</w:t>
            </w:r>
          </w:p>
        </w:tc>
      </w:tr>
    </w:tbl>
    <w:p w14:paraId="62F6EF6B" w14:textId="09F29EEF" w:rsidR="00CD437C" w:rsidRPr="00161E18" w:rsidRDefault="00CD437C" w:rsidP="00161E18">
      <w:pPr>
        <w:rPr>
          <w:rFonts w:ascii="Times New Roman" w:eastAsia="SimSun" w:hAnsi="Times New Roman"/>
          <w:szCs w:val="32"/>
        </w:rPr>
      </w:pPr>
    </w:p>
    <w:sectPr w:rsidR="00CD437C" w:rsidRPr="00161E18" w:rsidSect="00271E35">
      <w:pgSz w:w="12240" w:h="20160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47F6DD" w14:textId="77777777" w:rsidR="003C1E93" w:rsidRDefault="003C1E93" w:rsidP="008C4006">
      <w:r>
        <w:separator/>
      </w:r>
    </w:p>
  </w:endnote>
  <w:endnote w:type="continuationSeparator" w:id="0">
    <w:p w14:paraId="5C7FCBAA" w14:textId="77777777" w:rsidR="003C1E93" w:rsidRDefault="003C1E93" w:rsidP="008C4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76C092" w14:textId="77777777" w:rsidR="003C1E93" w:rsidRDefault="003C1E93" w:rsidP="008C4006">
      <w:r>
        <w:separator/>
      </w:r>
    </w:p>
  </w:footnote>
  <w:footnote w:type="continuationSeparator" w:id="0">
    <w:p w14:paraId="37CA506F" w14:textId="77777777" w:rsidR="003C1E93" w:rsidRDefault="003C1E93" w:rsidP="008C4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sDA3MzM0MzO3NDI1NTJW0lEKTi0uzszPAykwqQUA4bAtzywAAAA="/>
  </w:docVars>
  <w:rsids>
    <w:rsidRoot w:val="007E5FD5"/>
    <w:rsid w:val="00005FC8"/>
    <w:rsid w:val="000169C4"/>
    <w:rsid w:val="00054543"/>
    <w:rsid w:val="000873FD"/>
    <w:rsid w:val="000A3282"/>
    <w:rsid w:val="000A3410"/>
    <w:rsid w:val="000E5623"/>
    <w:rsid w:val="00100AC8"/>
    <w:rsid w:val="001226F8"/>
    <w:rsid w:val="00161E18"/>
    <w:rsid w:val="00164793"/>
    <w:rsid w:val="00165133"/>
    <w:rsid w:val="0017299F"/>
    <w:rsid w:val="00173BDC"/>
    <w:rsid w:val="001C1F26"/>
    <w:rsid w:val="00256030"/>
    <w:rsid w:val="00271E35"/>
    <w:rsid w:val="002834FC"/>
    <w:rsid w:val="00286011"/>
    <w:rsid w:val="002875EA"/>
    <w:rsid w:val="00290164"/>
    <w:rsid w:val="00290334"/>
    <w:rsid w:val="00297FEF"/>
    <w:rsid w:val="002D4AB6"/>
    <w:rsid w:val="002D78A0"/>
    <w:rsid w:val="002E67FD"/>
    <w:rsid w:val="003172E5"/>
    <w:rsid w:val="0033164A"/>
    <w:rsid w:val="003715A3"/>
    <w:rsid w:val="00386A9E"/>
    <w:rsid w:val="003A2878"/>
    <w:rsid w:val="003B7182"/>
    <w:rsid w:val="003C1E93"/>
    <w:rsid w:val="003C6283"/>
    <w:rsid w:val="00410CDA"/>
    <w:rsid w:val="00414905"/>
    <w:rsid w:val="00416984"/>
    <w:rsid w:val="00444BDD"/>
    <w:rsid w:val="00444C0F"/>
    <w:rsid w:val="0046081E"/>
    <w:rsid w:val="00472F4B"/>
    <w:rsid w:val="004A3F4D"/>
    <w:rsid w:val="004C369A"/>
    <w:rsid w:val="004C6F0C"/>
    <w:rsid w:val="00503523"/>
    <w:rsid w:val="00556FDB"/>
    <w:rsid w:val="00572A74"/>
    <w:rsid w:val="005751D6"/>
    <w:rsid w:val="00584DBB"/>
    <w:rsid w:val="00593C1A"/>
    <w:rsid w:val="005B384B"/>
    <w:rsid w:val="005B7A91"/>
    <w:rsid w:val="005C542B"/>
    <w:rsid w:val="005C633E"/>
    <w:rsid w:val="005E5851"/>
    <w:rsid w:val="005F7EB9"/>
    <w:rsid w:val="00606E81"/>
    <w:rsid w:val="00635173"/>
    <w:rsid w:val="00637FDE"/>
    <w:rsid w:val="00640135"/>
    <w:rsid w:val="00663199"/>
    <w:rsid w:val="006651A8"/>
    <w:rsid w:val="00673252"/>
    <w:rsid w:val="00674A94"/>
    <w:rsid w:val="006778AE"/>
    <w:rsid w:val="00680B12"/>
    <w:rsid w:val="006E0006"/>
    <w:rsid w:val="00750133"/>
    <w:rsid w:val="00786C19"/>
    <w:rsid w:val="007A74B9"/>
    <w:rsid w:val="007E5FD5"/>
    <w:rsid w:val="007F7E8C"/>
    <w:rsid w:val="00821799"/>
    <w:rsid w:val="00821BA6"/>
    <w:rsid w:val="008234CA"/>
    <w:rsid w:val="00832A09"/>
    <w:rsid w:val="00835D91"/>
    <w:rsid w:val="0083772B"/>
    <w:rsid w:val="0085109C"/>
    <w:rsid w:val="00877E35"/>
    <w:rsid w:val="00890A59"/>
    <w:rsid w:val="008A7ADE"/>
    <w:rsid w:val="008C4006"/>
    <w:rsid w:val="008C5F7C"/>
    <w:rsid w:val="008F3DBE"/>
    <w:rsid w:val="009201A4"/>
    <w:rsid w:val="00957C5F"/>
    <w:rsid w:val="00976354"/>
    <w:rsid w:val="009B0599"/>
    <w:rsid w:val="009C6772"/>
    <w:rsid w:val="00A015D7"/>
    <w:rsid w:val="00A40D21"/>
    <w:rsid w:val="00A67317"/>
    <w:rsid w:val="00AE310A"/>
    <w:rsid w:val="00AE38A9"/>
    <w:rsid w:val="00AE6588"/>
    <w:rsid w:val="00AF1BAF"/>
    <w:rsid w:val="00B01671"/>
    <w:rsid w:val="00B25301"/>
    <w:rsid w:val="00B261FB"/>
    <w:rsid w:val="00B50CC3"/>
    <w:rsid w:val="00B65FC5"/>
    <w:rsid w:val="00B718E4"/>
    <w:rsid w:val="00B956F0"/>
    <w:rsid w:val="00BE011A"/>
    <w:rsid w:val="00BE0808"/>
    <w:rsid w:val="00BE6B0B"/>
    <w:rsid w:val="00BF0028"/>
    <w:rsid w:val="00BF1C93"/>
    <w:rsid w:val="00BF6E69"/>
    <w:rsid w:val="00C041B1"/>
    <w:rsid w:val="00C17CCD"/>
    <w:rsid w:val="00C33AAE"/>
    <w:rsid w:val="00C81EAC"/>
    <w:rsid w:val="00CA006B"/>
    <w:rsid w:val="00CB67CD"/>
    <w:rsid w:val="00CD3586"/>
    <w:rsid w:val="00CD437C"/>
    <w:rsid w:val="00CF0C72"/>
    <w:rsid w:val="00CF1FAF"/>
    <w:rsid w:val="00CF3365"/>
    <w:rsid w:val="00D10C15"/>
    <w:rsid w:val="00D30519"/>
    <w:rsid w:val="00D42F2D"/>
    <w:rsid w:val="00D67F09"/>
    <w:rsid w:val="00D948F3"/>
    <w:rsid w:val="00DF33A7"/>
    <w:rsid w:val="00E0138E"/>
    <w:rsid w:val="00E10E00"/>
    <w:rsid w:val="00E25CB8"/>
    <w:rsid w:val="00E45A42"/>
    <w:rsid w:val="00E4762D"/>
    <w:rsid w:val="00E47FDA"/>
    <w:rsid w:val="00E62392"/>
    <w:rsid w:val="00E76FB7"/>
    <w:rsid w:val="00EB6667"/>
    <w:rsid w:val="00ED008E"/>
    <w:rsid w:val="00ED716D"/>
    <w:rsid w:val="00EF04CD"/>
    <w:rsid w:val="00F137B0"/>
    <w:rsid w:val="00F17AE1"/>
    <w:rsid w:val="00F2478D"/>
    <w:rsid w:val="00F27501"/>
    <w:rsid w:val="00F52493"/>
    <w:rsid w:val="00F72B09"/>
    <w:rsid w:val="00FB661C"/>
    <w:rsid w:val="00FE2AE7"/>
    <w:rsid w:val="00FF05C0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D29ED8B"/>
  <w14:defaultImageDpi w14:val="32767"/>
  <w15:chartTrackingRefBased/>
  <w15:docId w15:val="{4CA73E53-9A3E-42EA-ADE6-5E49B132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5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137B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37B0"/>
    <w:rPr>
      <w:color w:val="954F72"/>
      <w:u w:val="single"/>
    </w:rPr>
  </w:style>
  <w:style w:type="paragraph" w:customStyle="1" w:styleId="msonormal0">
    <w:name w:val="msonormal"/>
    <w:basedOn w:val="Normal"/>
    <w:rsid w:val="00F137B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rsid w:val="00F137B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customStyle="1" w:styleId="font5">
    <w:name w:val="font5"/>
    <w:basedOn w:val="Normal"/>
    <w:rsid w:val="00F137B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F137B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customStyle="1" w:styleId="font7">
    <w:name w:val="font7"/>
    <w:basedOn w:val="Normal"/>
    <w:rsid w:val="00F137B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customStyle="1" w:styleId="font8">
    <w:name w:val="font8"/>
    <w:basedOn w:val="Normal"/>
    <w:rsid w:val="00F137B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styleId="Header">
    <w:name w:val="header"/>
    <w:basedOn w:val="Normal"/>
    <w:link w:val="HeaderChar"/>
    <w:uiPriority w:val="99"/>
    <w:unhideWhenUsed/>
    <w:rsid w:val="008C40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40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4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400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352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52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5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5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523"/>
    <w:rPr>
      <w:b/>
      <w:bCs/>
    </w:rPr>
  </w:style>
  <w:style w:type="table" w:styleId="TableGrid">
    <w:name w:val="Table Grid"/>
    <w:basedOn w:val="TableNormal"/>
    <w:uiPriority w:val="39"/>
    <w:rsid w:val="002903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2179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2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9A4EBA-6395-4A06-8B90-C5EEC8BD8F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22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anjay Venkatesan</cp:lastModifiedBy>
  <cp:revision>3</cp:revision>
  <dcterms:created xsi:type="dcterms:W3CDTF">2026-05-06T09:58:00Z</dcterms:created>
  <dcterms:modified xsi:type="dcterms:W3CDTF">2026-06-29T13:52:00Z</dcterms:modified>
</cp:coreProperties>
</file>